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E4CBBE" w14:textId="77777777" w:rsidR="00BB1795" w:rsidRDefault="00EA17BF" w:rsidP="00BB1795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2A5944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Table </w:t>
      </w:r>
      <w:r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S2</w:t>
      </w:r>
      <w:r w:rsidRPr="002A5944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.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8066B6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The occurrence of virulence-related genes in various phylogenetic groups </w:t>
      </w:r>
    </w:p>
    <w:p w14:paraId="57DE12B1" w14:textId="3B94288F" w:rsidR="00EA17BF" w:rsidRDefault="00EA17BF" w:rsidP="00BB1795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8066B6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of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MCRPEC strains</w:t>
      </w:r>
    </w:p>
    <w:tbl>
      <w:tblPr>
        <w:tblW w:w="956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78"/>
        <w:gridCol w:w="1211"/>
        <w:gridCol w:w="1347"/>
        <w:gridCol w:w="1210"/>
        <w:gridCol w:w="1178"/>
        <w:gridCol w:w="1401"/>
        <w:gridCol w:w="1236"/>
      </w:tblGrid>
      <w:tr w:rsidR="00EA17BF" w:rsidRPr="00BD71F0" w14:paraId="1F0539EB" w14:textId="77777777" w:rsidTr="00850A6B">
        <w:trPr>
          <w:trHeight w:val="236"/>
          <w:jc w:val="center"/>
        </w:trPr>
        <w:tc>
          <w:tcPr>
            <w:tcW w:w="1978" w:type="dxa"/>
            <w:vMerge w:val="restart"/>
            <w:shd w:val="clear" w:color="auto" w:fill="auto"/>
            <w:vAlign w:val="center"/>
            <w:hideMark/>
          </w:tcPr>
          <w:p w14:paraId="7D7FE890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Presence of Virulence Genes</w:t>
            </w:r>
          </w:p>
        </w:tc>
        <w:tc>
          <w:tcPr>
            <w:tcW w:w="4946" w:type="dxa"/>
            <w:gridSpan w:val="4"/>
            <w:shd w:val="clear" w:color="auto" w:fill="auto"/>
            <w:noWrap/>
            <w:vAlign w:val="center"/>
            <w:hideMark/>
          </w:tcPr>
          <w:p w14:paraId="2F09DB78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Phylogroups</w:t>
            </w:r>
          </w:p>
        </w:tc>
        <w:tc>
          <w:tcPr>
            <w:tcW w:w="2637" w:type="dxa"/>
            <w:gridSpan w:val="2"/>
            <w:shd w:val="clear" w:color="auto" w:fill="auto"/>
            <w:noWrap/>
            <w:vAlign w:val="center"/>
            <w:hideMark/>
          </w:tcPr>
          <w:p w14:paraId="28354783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Total</w:t>
            </w:r>
          </w:p>
        </w:tc>
      </w:tr>
      <w:tr w:rsidR="00EA17BF" w:rsidRPr="00BD71F0" w14:paraId="4D6CF771" w14:textId="77777777" w:rsidTr="00850A6B">
        <w:trPr>
          <w:trHeight w:val="680"/>
          <w:jc w:val="center"/>
        </w:trPr>
        <w:tc>
          <w:tcPr>
            <w:tcW w:w="1978" w:type="dxa"/>
            <w:vMerge/>
            <w:vAlign w:val="center"/>
            <w:hideMark/>
          </w:tcPr>
          <w:p w14:paraId="268BB13B" w14:textId="77777777" w:rsidR="00EA17BF" w:rsidRPr="00BD71F0" w:rsidRDefault="00EA17BF" w:rsidP="00BB17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14:paraId="581AFB80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Group A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1E2F39E4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Group B1</w:t>
            </w: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14CC91E2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Group C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07054B78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Group F</w:t>
            </w:r>
          </w:p>
        </w:tc>
        <w:tc>
          <w:tcPr>
            <w:tcW w:w="1401" w:type="dxa"/>
            <w:shd w:val="clear" w:color="auto" w:fill="auto"/>
            <w:vAlign w:val="center"/>
            <w:hideMark/>
          </w:tcPr>
          <w:p w14:paraId="712CEF31" w14:textId="77777777" w:rsidR="00EA17BF" w:rsidRPr="00DB4B2D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DB4B2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No. with Virulence Genes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63E11845" w14:textId="77777777" w:rsidR="00EA17BF" w:rsidRPr="00DB4B2D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DB4B2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%</w:t>
            </w:r>
          </w:p>
        </w:tc>
      </w:tr>
      <w:tr w:rsidR="00EA17BF" w:rsidRPr="00BD71F0" w14:paraId="0B1B231D" w14:textId="77777777" w:rsidTr="00850A6B">
        <w:trPr>
          <w:trHeight w:val="236"/>
          <w:jc w:val="center"/>
        </w:trPr>
        <w:tc>
          <w:tcPr>
            <w:tcW w:w="1978" w:type="dxa"/>
            <w:shd w:val="clear" w:color="auto" w:fill="auto"/>
            <w:noWrap/>
            <w:vAlign w:val="center"/>
            <w:hideMark/>
          </w:tcPr>
          <w:p w14:paraId="685D84DD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aslA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14:paraId="66BEF1D1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4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464FCF78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</w:t>
            </w: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7ED701B0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1968A7A3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14:paraId="5EF3E4DD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7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4D9FEB85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74.0</w:t>
            </w:r>
          </w:p>
        </w:tc>
      </w:tr>
      <w:tr w:rsidR="00EA17BF" w:rsidRPr="00BD71F0" w14:paraId="2477AB80" w14:textId="77777777" w:rsidTr="00850A6B">
        <w:trPr>
          <w:trHeight w:val="236"/>
          <w:jc w:val="center"/>
        </w:trPr>
        <w:tc>
          <w:tcPr>
            <w:tcW w:w="1978" w:type="dxa"/>
            <w:shd w:val="clear" w:color="auto" w:fill="auto"/>
            <w:noWrap/>
            <w:vAlign w:val="center"/>
            <w:hideMark/>
          </w:tcPr>
          <w:p w14:paraId="2B1EC230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astA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14:paraId="560C7D2F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2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382B546F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</w:t>
            </w: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7152F06D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15DE7817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14:paraId="12B1D2D0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5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4AF141D7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0.0</w:t>
            </w:r>
          </w:p>
        </w:tc>
      </w:tr>
      <w:tr w:rsidR="00EA17BF" w:rsidRPr="00BD71F0" w14:paraId="1BA90020" w14:textId="77777777" w:rsidTr="00850A6B">
        <w:trPr>
          <w:trHeight w:val="236"/>
          <w:jc w:val="center"/>
        </w:trPr>
        <w:tc>
          <w:tcPr>
            <w:tcW w:w="1978" w:type="dxa"/>
            <w:shd w:val="clear" w:color="auto" w:fill="auto"/>
            <w:noWrap/>
            <w:vAlign w:val="center"/>
            <w:hideMark/>
          </w:tcPr>
          <w:p w14:paraId="1DFB118A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huS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14:paraId="43DC8BE9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7EF04CFF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</w:t>
            </w: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63C6CD4B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5CBE9D6C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14:paraId="17AA16A6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73338CAF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6.0</w:t>
            </w:r>
          </w:p>
        </w:tc>
      </w:tr>
      <w:tr w:rsidR="00EA17BF" w:rsidRPr="00BD71F0" w14:paraId="3E304CDA" w14:textId="77777777" w:rsidTr="00850A6B">
        <w:trPr>
          <w:trHeight w:val="236"/>
          <w:jc w:val="center"/>
        </w:trPr>
        <w:tc>
          <w:tcPr>
            <w:tcW w:w="1978" w:type="dxa"/>
            <w:shd w:val="clear" w:color="auto" w:fill="auto"/>
            <w:noWrap/>
            <w:vAlign w:val="center"/>
            <w:hideMark/>
          </w:tcPr>
          <w:p w14:paraId="3D768A7E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huT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14:paraId="07ABC677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63E969AB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</w:t>
            </w: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0C87A5EF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4AF56903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14:paraId="43CA71DB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487EA943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4.0</w:t>
            </w:r>
          </w:p>
        </w:tc>
      </w:tr>
      <w:tr w:rsidR="00EA17BF" w:rsidRPr="00BD71F0" w14:paraId="74ED9672" w14:textId="77777777" w:rsidTr="00850A6B">
        <w:trPr>
          <w:trHeight w:val="236"/>
          <w:jc w:val="center"/>
        </w:trPr>
        <w:tc>
          <w:tcPr>
            <w:tcW w:w="1978" w:type="dxa"/>
            <w:shd w:val="clear" w:color="auto" w:fill="auto"/>
            <w:noWrap/>
            <w:vAlign w:val="center"/>
            <w:hideMark/>
          </w:tcPr>
          <w:p w14:paraId="5E01150B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huU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14:paraId="6A913CA2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60CFF36F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</w:t>
            </w: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24BAC856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2CA44B02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14:paraId="35DE554F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2D7B796A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6.0</w:t>
            </w:r>
          </w:p>
        </w:tc>
      </w:tr>
      <w:tr w:rsidR="00EA17BF" w:rsidRPr="00BD71F0" w14:paraId="44E9E422" w14:textId="77777777" w:rsidTr="00850A6B">
        <w:trPr>
          <w:trHeight w:val="236"/>
          <w:jc w:val="center"/>
        </w:trPr>
        <w:tc>
          <w:tcPr>
            <w:tcW w:w="1978" w:type="dxa"/>
            <w:shd w:val="clear" w:color="auto" w:fill="auto"/>
            <w:noWrap/>
            <w:vAlign w:val="center"/>
            <w:hideMark/>
          </w:tcPr>
          <w:p w14:paraId="59B1836E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huV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14:paraId="0A0C0215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09B8A16B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</w:t>
            </w: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0B154BC8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4B08FD30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14:paraId="32E609DB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3E14F438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6.0</w:t>
            </w:r>
          </w:p>
        </w:tc>
      </w:tr>
      <w:tr w:rsidR="00EA17BF" w:rsidRPr="00BD71F0" w14:paraId="5291651E" w14:textId="77777777" w:rsidTr="00850A6B">
        <w:trPr>
          <w:trHeight w:val="236"/>
          <w:jc w:val="center"/>
        </w:trPr>
        <w:tc>
          <w:tcPr>
            <w:tcW w:w="1978" w:type="dxa"/>
            <w:shd w:val="clear" w:color="auto" w:fill="auto"/>
            <w:noWrap/>
            <w:vAlign w:val="center"/>
            <w:hideMark/>
          </w:tcPr>
          <w:p w14:paraId="5BE1B362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huW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14:paraId="7CAB97EE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5DF083CA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</w:t>
            </w: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6EFCBFCF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715769D3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14:paraId="4183A6C8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72A22C7B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6.0</w:t>
            </w:r>
          </w:p>
        </w:tc>
      </w:tr>
      <w:tr w:rsidR="00EA17BF" w:rsidRPr="00BD71F0" w14:paraId="75C7C099" w14:textId="77777777" w:rsidTr="00850A6B">
        <w:trPr>
          <w:trHeight w:val="236"/>
          <w:jc w:val="center"/>
        </w:trPr>
        <w:tc>
          <w:tcPr>
            <w:tcW w:w="1978" w:type="dxa"/>
            <w:shd w:val="clear" w:color="auto" w:fill="auto"/>
            <w:noWrap/>
            <w:vAlign w:val="center"/>
            <w:hideMark/>
          </w:tcPr>
          <w:p w14:paraId="2EE1023F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huY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14:paraId="091FF645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2A375E34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</w:t>
            </w: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2925C004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28442C1A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14:paraId="5A5CA255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2ECC7C42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6.0</w:t>
            </w:r>
          </w:p>
        </w:tc>
      </w:tr>
      <w:tr w:rsidR="00EA17BF" w:rsidRPr="00BD71F0" w14:paraId="5F560EA0" w14:textId="77777777" w:rsidTr="00850A6B">
        <w:trPr>
          <w:trHeight w:val="236"/>
          <w:jc w:val="center"/>
        </w:trPr>
        <w:tc>
          <w:tcPr>
            <w:tcW w:w="1978" w:type="dxa"/>
            <w:shd w:val="clear" w:color="auto" w:fill="auto"/>
            <w:noWrap/>
            <w:vAlign w:val="center"/>
            <w:hideMark/>
          </w:tcPr>
          <w:p w14:paraId="0B349882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sgB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14:paraId="7BCB6E7E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5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465ACB9D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9</w:t>
            </w: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244218FC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16C531F3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14:paraId="2619E5CF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47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4A920852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94.0</w:t>
            </w:r>
          </w:p>
        </w:tc>
      </w:tr>
      <w:tr w:rsidR="00EA17BF" w:rsidRPr="00BD71F0" w14:paraId="3201A886" w14:textId="77777777" w:rsidTr="00850A6B">
        <w:trPr>
          <w:trHeight w:val="236"/>
          <w:jc w:val="center"/>
        </w:trPr>
        <w:tc>
          <w:tcPr>
            <w:tcW w:w="1978" w:type="dxa"/>
            <w:shd w:val="clear" w:color="auto" w:fill="auto"/>
            <w:noWrap/>
            <w:vAlign w:val="center"/>
            <w:hideMark/>
          </w:tcPr>
          <w:p w14:paraId="037BEBFE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sgD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14:paraId="441916E9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5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1190C5DC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9</w:t>
            </w: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7A033AE5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68F76950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14:paraId="7690014B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47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0D8E9548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94.0</w:t>
            </w:r>
          </w:p>
        </w:tc>
      </w:tr>
      <w:tr w:rsidR="00EA17BF" w:rsidRPr="00BD71F0" w14:paraId="1320B5A0" w14:textId="77777777" w:rsidTr="00850A6B">
        <w:trPr>
          <w:trHeight w:val="236"/>
          <w:jc w:val="center"/>
        </w:trPr>
        <w:tc>
          <w:tcPr>
            <w:tcW w:w="1978" w:type="dxa"/>
            <w:shd w:val="clear" w:color="auto" w:fill="auto"/>
            <w:noWrap/>
            <w:vAlign w:val="center"/>
            <w:hideMark/>
          </w:tcPr>
          <w:p w14:paraId="04AAED75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sgF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14:paraId="2C644DA3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6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1F033F88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9</w:t>
            </w: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5AA90BA9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223148A2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14:paraId="57BC3A74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48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6B1B588B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96.0</w:t>
            </w:r>
          </w:p>
        </w:tc>
      </w:tr>
      <w:tr w:rsidR="00EA17BF" w:rsidRPr="00BD71F0" w14:paraId="74E8BC30" w14:textId="77777777" w:rsidTr="00850A6B">
        <w:trPr>
          <w:trHeight w:val="236"/>
          <w:jc w:val="center"/>
        </w:trPr>
        <w:tc>
          <w:tcPr>
            <w:tcW w:w="1978" w:type="dxa"/>
            <w:shd w:val="clear" w:color="auto" w:fill="auto"/>
            <w:noWrap/>
            <w:vAlign w:val="center"/>
            <w:hideMark/>
          </w:tcPr>
          <w:p w14:paraId="68E4689B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sgG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14:paraId="1D8DE5F7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7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67BBFE88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9</w:t>
            </w: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3220A463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294F42E8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14:paraId="60C6890F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49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3B84E8EE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98.0</w:t>
            </w:r>
          </w:p>
        </w:tc>
      </w:tr>
      <w:tr w:rsidR="00EA17BF" w:rsidRPr="00BD71F0" w14:paraId="431B72C5" w14:textId="77777777" w:rsidTr="00850A6B">
        <w:trPr>
          <w:trHeight w:val="236"/>
          <w:jc w:val="center"/>
        </w:trPr>
        <w:tc>
          <w:tcPr>
            <w:tcW w:w="1978" w:type="dxa"/>
            <w:shd w:val="clear" w:color="auto" w:fill="auto"/>
            <w:noWrap/>
            <w:vAlign w:val="center"/>
            <w:hideMark/>
          </w:tcPr>
          <w:p w14:paraId="1F887374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ntA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14:paraId="50C1DFEA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7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38B7E561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9</w:t>
            </w: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01E79E1F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2DA9C39C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14:paraId="64C201ED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49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01D0D22B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98.0</w:t>
            </w:r>
          </w:p>
        </w:tc>
      </w:tr>
      <w:tr w:rsidR="00EA17BF" w:rsidRPr="00BD71F0" w14:paraId="35B076DD" w14:textId="77777777" w:rsidTr="00850A6B">
        <w:trPr>
          <w:trHeight w:val="236"/>
          <w:jc w:val="center"/>
        </w:trPr>
        <w:tc>
          <w:tcPr>
            <w:tcW w:w="1978" w:type="dxa"/>
            <w:shd w:val="clear" w:color="auto" w:fill="auto"/>
            <w:noWrap/>
            <w:vAlign w:val="center"/>
            <w:hideMark/>
          </w:tcPr>
          <w:p w14:paraId="0F0EBD6C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ntB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14:paraId="43859826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6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772AC151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9</w:t>
            </w: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3E47469F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4F6D27E3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14:paraId="29A01F69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48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7EE1C0DA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96.0</w:t>
            </w:r>
          </w:p>
        </w:tc>
      </w:tr>
      <w:tr w:rsidR="00EA17BF" w:rsidRPr="00BD71F0" w14:paraId="4C97B6A4" w14:textId="77777777" w:rsidTr="00850A6B">
        <w:trPr>
          <w:trHeight w:val="236"/>
          <w:jc w:val="center"/>
        </w:trPr>
        <w:tc>
          <w:tcPr>
            <w:tcW w:w="1978" w:type="dxa"/>
            <w:shd w:val="clear" w:color="auto" w:fill="auto"/>
            <w:noWrap/>
            <w:vAlign w:val="center"/>
            <w:hideMark/>
          </w:tcPr>
          <w:p w14:paraId="4DCCC5F0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ntC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14:paraId="43D2773B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6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7C34F39D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9</w:t>
            </w: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1672BE6E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4B00471F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14:paraId="64B53CD6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48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17EBD003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96.0</w:t>
            </w:r>
          </w:p>
        </w:tc>
      </w:tr>
      <w:tr w:rsidR="00EA17BF" w:rsidRPr="00BD71F0" w14:paraId="2F3F0461" w14:textId="77777777" w:rsidTr="00850A6B">
        <w:trPr>
          <w:trHeight w:val="236"/>
          <w:jc w:val="center"/>
        </w:trPr>
        <w:tc>
          <w:tcPr>
            <w:tcW w:w="1978" w:type="dxa"/>
            <w:shd w:val="clear" w:color="auto" w:fill="auto"/>
            <w:noWrap/>
            <w:vAlign w:val="center"/>
            <w:hideMark/>
          </w:tcPr>
          <w:p w14:paraId="73468A37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ntD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14:paraId="74315B9C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6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249464C9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9</w:t>
            </w: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6BEB4942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3C666BCD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14:paraId="40427702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48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50DC51E8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96.0</w:t>
            </w:r>
          </w:p>
        </w:tc>
      </w:tr>
      <w:tr w:rsidR="00EA17BF" w:rsidRPr="00BD71F0" w14:paraId="677D7151" w14:textId="77777777" w:rsidTr="00850A6B">
        <w:trPr>
          <w:trHeight w:val="236"/>
          <w:jc w:val="center"/>
        </w:trPr>
        <w:tc>
          <w:tcPr>
            <w:tcW w:w="1978" w:type="dxa"/>
            <w:shd w:val="clear" w:color="auto" w:fill="auto"/>
            <w:noWrap/>
            <w:vAlign w:val="center"/>
            <w:hideMark/>
          </w:tcPr>
          <w:p w14:paraId="1F97C193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ntE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14:paraId="1BE9F10E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7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78D178F4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9</w:t>
            </w: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171A24CD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61027F33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14:paraId="37D6A03E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49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3FCE46C3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98.0</w:t>
            </w:r>
          </w:p>
        </w:tc>
      </w:tr>
      <w:tr w:rsidR="00EA17BF" w:rsidRPr="00BD71F0" w14:paraId="3B3E2935" w14:textId="77777777" w:rsidTr="00850A6B">
        <w:trPr>
          <w:trHeight w:val="236"/>
          <w:jc w:val="center"/>
        </w:trPr>
        <w:tc>
          <w:tcPr>
            <w:tcW w:w="1978" w:type="dxa"/>
            <w:shd w:val="clear" w:color="auto" w:fill="auto"/>
            <w:noWrap/>
            <w:vAlign w:val="center"/>
            <w:hideMark/>
          </w:tcPr>
          <w:p w14:paraId="52711F65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ntF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14:paraId="58CE3FE7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6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7B76756E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9</w:t>
            </w: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0A83E81D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016C4A6D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14:paraId="326FD951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48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07F0C83B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96.0</w:t>
            </w:r>
          </w:p>
        </w:tc>
      </w:tr>
      <w:tr w:rsidR="00EA17BF" w:rsidRPr="00BD71F0" w14:paraId="7FAA8237" w14:textId="77777777" w:rsidTr="00850A6B">
        <w:trPr>
          <w:trHeight w:val="236"/>
          <w:jc w:val="center"/>
        </w:trPr>
        <w:tc>
          <w:tcPr>
            <w:tcW w:w="1978" w:type="dxa"/>
            <w:shd w:val="clear" w:color="auto" w:fill="auto"/>
            <w:noWrap/>
            <w:vAlign w:val="center"/>
            <w:hideMark/>
          </w:tcPr>
          <w:p w14:paraId="5ABFA710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ntS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14:paraId="0578FA04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7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0D1C1FD5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9</w:t>
            </w: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0AFDE096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489D826E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14:paraId="5DA188AE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49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1905696F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98.0</w:t>
            </w:r>
          </w:p>
        </w:tc>
      </w:tr>
      <w:tr w:rsidR="00EA17BF" w:rsidRPr="00BD71F0" w14:paraId="7B25957C" w14:textId="77777777" w:rsidTr="00850A6B">
        <w:trPr>
          <w:trHeight w:val="236"/>
          <w:jc w:val="center"/>
        </w:trPr>
        <w:tc>
          <w:tcPr>
            <w:tcW w:w="1978" w:type="dxa"/>
            <w:shd w:val="clear" w:color="auto" w:fill="auto"/>
            <w:noWrap/>
            <w:vAlign w:val="center"/>
            <w:hideMark/>
          </w:tcPr>
          <w:p w14:paraId="4B526F57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fdeC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14:paraId="34864415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0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1DEEAD8D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8</w:t>
            </w: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6884BE7B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478C60BB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14:paraId="6F67BCEC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0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79C7A583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60.0</w:t>
            </w:r>
          </w:p>
        </w:tc>
      </w:tr>
      <w:tr w:rsidR="00EA17BF" w:rsidRPr="00BD71F0" w14:paraId="229748F8" w14:textId="77777777" w:rsidTr="00850A6B">
        <w:trPr>
          <w:trHeight w:val="236"/>
          <w:jc w:val="center"/>
        </w:trPr>
        <w:tc>
          <w:tcPr>
            <w:tcW w:w="1978" w:type="dxa"/>
            <w:shd w:val="clear" w:color="auto" w:fill="auto"/>
            <w:noWrap/>
            <w:vAlign w:val="center"/>
            <w:hideMark/>
          </w:tcPr>
          <w:p w14:paraId="6BE4C2D6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fepA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14:paraId="42137145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6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7EED42B3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9</w:t>
            </w: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6F24B6AC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6E80E92E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14:paraId="627E7DEC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48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29B1BC73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96.0</w:t>
            </w:r>
          </w:p>
        </w:tc>
      </w:tr>
      <w:tr w:rsidR="00EA17BF" w:rsidRPr="00BD71F0" w14:paraId="32CADC9F" w14:textId="77777777" w:rsidTr="00850A6B">
        <w:trPr>
          <w:trHeight w:val="236"/>
          <w:jc w:val="center"/>
        </w:trPr>
        <w:tc>
          <w:tcPr>
            <w:tcW w:w="1978" w:type="dxa"/>
            <w:shd w:val="clear" w:color="auto" w:fill="auto"/>
            <w:noWrap/>
            <w:vAlign w:val="center"/>
            <w:hideMark/>
          </w:tcPr>
          <w:p w14:paraId="20D7069F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fepB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14:paraId="7425C1E6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6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678C80F9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9</w:t>
            </w: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143CCA5E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7B2C3FED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14:paraId="6B9D67BF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48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10A205F2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96.0</w:t>
            </w:r>
          </w:p>
        </w:tc>
      </w:tr>
      <w:tr w:rsidR="00EA17BF" w:rsidRPr="00BD71F0" w14:paraId="716588BA" w14:textId="77777777" w:rsidTr="00850A6B">
        <w:trPr>
          <w:trHeight w:val="236"/>
          <w:jc w:val="center"/>
        </w:trPr>
        <w:tc>
          <w:tcPr>
            <w:tcW w:w="1978" w:type="dxa"/>
            <w:shd w:val="clear" w:color="auto" w:fill="auto"/>
            <w:noWrap/>
            <w:vAlign w:val="center"/>
            <w:hideMark/>
          </w:tcPr>
          <w:p w14:paraId="2B7E9315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fepC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14:paraId="31DD65DF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7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1599DC4E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9</w:t>
            </w: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4AA549F8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42137A52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14:paraId="004883B8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49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78F1DAD8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98.0</w:t>
            </w:r>
          </w:p>
        </w:tc>
      </w:tr>
      <w:tr w:rsidR="00EA17BF" w:rsidRPr="00BD71F0" w14:paraId="0F88E84A" w14:textId="77777777" w:rsidTr="00850A6B">
        <w:trPr>
          <w:trHeight w:val="236"/>
          <w:jc w:val="center"/>
        </w:trPr>
        <w:tc>
          <w:tcPr>
            <w:tcW w:w="1978" w:type="dxa"/>
            <w:shd w:val="clear" w:color="auto" w:fill="auto"/>
            <w:noWrap/>
            <w:vAlign w:val="center"/>
            <w:hideMark/>
          </w:tcPr>
          <w:p w14:paraId="5F3B4453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fepD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14:paraId="7FB90E9F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7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7972EE3B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9</w:t>
            </w: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492A5308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77C02EA6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14:paraId="22CA80DB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49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4DBE106C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98.0</w:t>
            </w:r>
          </w:p>
        </w:tc>
      </w:tr>
      <w:tr w:rsidR="00EA17BF" w:rsidRPr="00BD71F0" w14:paraId="47212ABD" w14:textId="77777777" w:rsidTr="00850A6B">
        <w:trPr>
          <w:trHeight w:val="236"/>
          <w:jc w:val="center"/>
        </w:trPr>
        <w:tc>
          <w:tcPr>
            <w:tcW w:w="1978" w:type="dxa"/>
            <w:shd w:val="clear" w:color="auto" w:fill="auto"/>
            <w:noWrap/>
            <w:vAlign w:val="center"/>
            <w:hideMark/>
          </w:tcPr>
          <w:p w14:paraId="12440553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fepG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14:paraId="568CFB98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6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799CEA21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9</w:t>
            </w: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13CEF41E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0577EDC1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14:paraId="64E8CA32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48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51A1CC23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96.0</w:t>
            </w:r>
          </w:p>
        </w:tc>
      </w:tr>
      <w:tr w:rsidR="00EA17BF" w:rsidRPr="00BD71F0" w14:paraId="2E190A37" w14:textId="77777777" w:rsidTr="00850A6B">
        <w:trPr>
          <w:trHeight w:val="236"/>
          <w:jc w:val="center"/>
        </w:trPr>
        <w:tc>
          <w:tcPr>
            <w:tcW w:w="1978" w:type="dxa"/>
            <w:shd w:val="clear" w:color="auto" w:fill="auto"/>
            <w:noWrap/>
            <w:vAlign w:val="center"/>
            <w:hideMark/>
          </w:tcPr>
          <w:p w14:paraId="5E716E33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fes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14:paraId="409D76B0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7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73DF27CF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9</w:t>
            </w: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5307234A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53E1A7B9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14:paraId="12EC35E2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49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0ADBD222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98.0</w:t>
            </w:r>
          </w:p>
        </w:tc>
      </w:tr>
      <w:tr w:rsidR="00EA17BF" w:rsidRPr="00BD71F0" w14:paraId="18B13C17" w14:textId="77777777" w:rsidTr="00850A6B">
        <w:trPr>
          <w:trHeight w:val="236"/>
          <w:jc w:val="center"/>
        </w:trPr>
        <w:tc>
          <w:tcPr>
            <w:tcW w:w="1978" w:type="dxa"/>
            <w:shd w:val="clear" w:color="auto" w:fill="auto"/>
            <w:noWrap/>
            <w:vAlign w:val="center"/>
            <w:hideMark/>
          </w:tcPr>
          <w:p w14:paraId="11A9ABBC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fimA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14:paraId="352E1746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5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443FB950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6</w:t>
            </w: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5BB50695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4ACA57C6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14:paraId="4F961202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4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4B3DB0B7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68.0</w:t>
            </w:r>
          </w:p>
        </w:tc>
      </w:tr>
      <w:tr w:rsidR="00EA17BF" w:rsidRPr="00BD71F0" w14:paraId="1FC63C6E" w14:textId="77777777" w:rsidTr="00850A6B">
        <w:trPr>
          <w:trHeight w:val="236"/>
          <w:jc w:val="center"/>
        </w:trPr>
        <w:tc>
          <w:tcPr>
            <w:tcW w:w="1978" w:type="dxa"/>
            <w:shd w:val="clear" w:color="auto" w:fill="auto"/>
            <w:noWrap/>
            <w:vAlign w:val="center"/>
            <w:hideMark/>
          </w:tcPr>
          <w:p w14:paraId="625B0F80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fimB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14:paraId="5A6E96D6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2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5F9D7AD0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4</w:t>
            </w: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377D6D0F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61CD96B7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14:paraId="271BC226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9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6EF3F335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58.0</w:t>
            </w:r>
          </w:p>
        </w:tc>
      </w:tr>
      <w:tr w:rsidR="00EA17BF" w:rsidRPr="00BD71F0" w14:paraId="6E88DB0D" w14:textId="77777777" w:rsidTr="00850A6B">
        <w:trPr>
          <w:trHeight w:val="236"/>
          <w:jc w:val="center"/>
        </w:trPr>
        <w:tc>
          <w:tcPr>
            <w:tcW w:w="1978" w:type="dxa"/>
            <w:shd w:val="clear" w:color="auto" w:fill="auto"/>
            <w:noWrap/>
            <w:vAlign w:val="center"/>
            <w:hideMark/>
          </w:tcPr>
          <w:p w14:paraId="13090B53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fimC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14:paraId="5D042DF1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7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046358A3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6</w:t>
            </w: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724C0FC5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6B05FF5C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14:paraId="602263EE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6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226096E0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72.0</w:t>
            </w:r>
          </w:p>
        </w:tc>
      </w:tr>
      <w:tr w:rsidR="00EA17BF" w:rsidRPr="00BD71F0" w14:paraId="3289F061" w14:textId="77777777" w:rsidTr="00850A6B">
        <w:trPr>
          <w:trHeight w:val="236"/>
          <w:jc w:val="center"/>
        </w:trPr>
        <w:tc>
          <w:tcPr>
            <w:tcW w:w="1978" w:type="dxa"/>
            <w:shd w:val="clear" w:color="auto" w:fill="auto"/>
            <w:noWrap/>
            <w:vAlign w:val="center"/>
            <w:hideMark/>
          </w:tcPr>
          <w:p w14:paraId="13486D19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fimD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14:paraId="5C8E16CC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7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520D6B39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6</w:t>
            </w: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67D73EC0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478F2BCF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14:paraId="5A9078CB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6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7376E05B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72.0</w:t>
            </w:r>
          </w:p>
        </w:tc>
      </w:tr>
      <w:tr w:rsidR="00EA17BF" w:rsidRPr="00BD71F0" w14:paraId="494C5752" w14:textId="77777777" w:rsidTr="00850A6B">
        <w:trPr>
          <w:trHeight w:val="236"/>
          <w:jc w:val="center"/>
        </w:trPr>
        <w:tc>
          <w:tcPr>
            <w:tcW w:w="1978" w:type="dxa"/>
            <w:shd w:val="clear" w:color="auto" w:fill="auto"/>
            <w:noWrap/>
            <w:vAlign w:val="center"/>
            <w:hideMark/>
          </w:tcPr>
          <w:p w14:paraId="70D793AD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fimE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14:paraId="194936E8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2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28CC1ADB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5</w:t>
            </w: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392EFC5B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5A93FCC2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14:paraId="7A54862D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0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17AC552D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60.0</w:t>
            </w:r>
          </w:p>
        </w:tc>
      </w:tr>
      <w:tr w:rsidR="00EA17BF" w:rsidRPr="00BD71F0" w14:paraId="7B0DBEFD" w14:textId="77777777" w:rsidTr="00850A6B">
        <w:trPr>
          <w:trHeight w:val="236"/>
          <w:jc w:val="center"/>
        </w:trPr>
        <w:tc>
          <w:tcPr>
            <w:tcW w:w="1978" w:type="dxa"/>
            <w:shd w:val="clear" w:color="auto" w:fill="auto"/>
            <w:noWrap/>
            <w:vAlign w:val="center"/>
            <w:hideMark/>
          </w:tcPr>
          <w:p w14:paraId="10BEB291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fimF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14:paraId="7ED52CFA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2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532B7DE3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8</w:t>
            </w: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46894C19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1C3944BC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14:paraId="5C0E981E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43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36EE9D1A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86.0</w:t>
            </w:r>
          </w:p>
        </w:tc>
      </w:tr>
      <w:tr w:rsidR="00EA17BF" w:rsidRPr="00BD71F0" w14:paraId="143E83B7" w14:textId="77777777" w:rsidTr="00850A6B">
        <w:trPr>
          <w:trHeight w:val="236"/>
          <w:jc w:val="center"/>
        </w:trPr>
        <w:tc>
          <w:tcPr>
            <w:tcW w:w="1978" w:type="dxa"/>
            <w:shd w:val="clear" w:color="auto" w:fill="auto"/>
            <w:noWrap/>
            <w:vAlign w:val="center"/>
            <w:hideMark/>
          </w:tcPr>
          <w:p w14:paraId="5964FA3A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fimG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14:paraId="11E068E7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4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6925139F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8</w:t>
            </w: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4E6EB352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07E23499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14:paraId="0C0882F7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45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3D94E5BE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90.0</w:t>
            </w:r>
          </w:p>
        </w:tc>
      </w:tr>
      <w:tr w:rsidR="00EA17BF" w:rsidRPr="00BD71F0" w14:paraId="52B95ED1" w14:textId="77777777" w:rsidTr="00850A6B">
        <w:trPr>
          <w:trHeight w:val="236"/>
          <w:jc w:val="center"/>
        </w:trPr>
        <w:tc>
          <w:tcPr>
            <w:tcW w:w="1978" w:type="dxa"/>
            <w:shd w:val="clear" w:color="auto" w:fill="auto"/>
            <w:noWrap/>
            <w:vAlign w:val="center"/>
            <w:hideMark/>
          </w:tcPr>
          <w:p w14:paraId="3D4FC737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fimH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14:paraId="389A6A9D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4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16F8D684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8</w:t>
            </w: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634A3262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307BCECA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14:paraId="18B8F885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45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0B22D7B1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90.0</w:t>
            </w:r>
          </w:p>
        </w:tc>
      </w:tr>
      <w:tr w:rsidR="00EA17BF" w:rsidRPr="00BD71F0" w14:paraId="3431F53A" w14:textId="77777777" w:rsidTr="00850A6B">
        <w:trPr>
          <w:trHeight w:val="236"/>
          <w:jc w:val="center"/>
        </w:trPr>
        <w:tc>
          <w:tcPr>
            <w:tcW w:w="1978" w:type="dxa"/>
            <w:shd w:val="clear" w:color="auto" w:fill="auto"/>
            <w:noWrap/>
            <w:vAlign w:val="center"/>
            <w:hideMark/>
          </w:tcPr>
          <w:p w14:paraId="2C7756A3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fimI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14:paraId="79437577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6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2BFE56A9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6</w:t>
            </w: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574F51C2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19005A71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14:paraId="3D9A6829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5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679AAED4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70.0</w:t>
            </w:r>
          </w:p>
        </w:tc>
      </w:tr>
      <w:tr w:rsidR="00EA17BF" w:rsidRPr="00BD71F0" w14:paraId="374775B9" w14:textId="77777777" w:rsidTr="00850A6B">
        <w:trPr>
          <w:trHeight w:val="236"/>
          <w:jc w:val="center"/>
        </w:trPr>
        <w:tc>
          <w:tcPr>
            <w:tcW w:w="1978" w:type="dxa"/>
            <w:shd w:val="clear" w:color="auto" w:fill="auto"/>
            <w:noWrap/>
            <w:vAlign w:val="center"/>
            <w:hideMark/>
          </w:tcPr>
          <w:p w14:paraId="7B996F5C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fyuA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14:paraId="48520C97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0EB9D38D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</w:t>
            </w: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09F581C5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2A80293A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14:paraId="11BA5490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4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344ADE85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8.0</w:t>
            </w:r>
          </w:p>
        </w:tc>
      </w:tr>
      <w:tr w:rsidR="00EA17BF" w:rsidRPr="00BD71F0" w14:paraId="3E184C88" w14:textId="77777777" w:rsidTr="00850A6B">
        <w:trPr>
          <w:trHeight w:val="236"/>
          <w:jc w:val="center"/>
        </w:trPr>
        <w:tc>
          <w:tcPr>
            <w:tcW w:w="1978" w:type="dxa"/>
            <w:shd w:val="clear" w:color="auto" w:fill="auto"/>
            <w:noWrap/>
            <w:vAlign w:val="center"/>
            <w:hideMark/>
          </w:tcPr>
          <w:p w14:paraId="4B7C1924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gspC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14:paraId="72DD593C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7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30B546DD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6</w:t>
            </w: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356C4DB3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16ED9576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14:paraId="338B83A5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6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0A461820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52.0</w:t>
            </w:r>
          </w:p>
        </w:tc>
      </w:tr>
      <w:tr w:rsidR="00EA17BF" w:rsidRPr="00BD71F0" w14:paraId="6F9615F4" w14:textId="77777777" w:rsidTr="00850A6B">
        <w:trPr>
          <w:trHeight w:val="236"/>
          <w:jc w:val="center"/>
        </w:trPr>
        <w:tc>
          <w:tcPr>
            <w:tcW w:w="1978" w:type="dxa"/>
            <w:shd w:val="clear" w:color="auto" w:fill="auto"/>
            <w:noWrap/>
            <w:vAlign w:val="center"/>
            <w:hideMark/>
          </w:tcPr>
          <w:p w14:paraId="453CCD21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gspD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14:paraId="48964F04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8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49623919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6</w:t>
            </w: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58355C75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1228CF52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14:paraId="42A635F6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7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7D70E88B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54.0</w:t>
            </w:r>
          </w:p>
        </w:tc>
      </w:tr>
      <w:tr w:rsidR="00EA17BF" w:rsidRPr="00BD71F0" w14:paraId="570D2911" w14:textId="77777777" w:rsidTr="00850A6B">
        <w:trPr>
          <w:trHeight w:val="236"/>
          <w:jc w:val="center"/>
        </w:trPr>
        <w:tc>
          <w:tcPr>
            <w:tcW w:w="1978" w:type="dxa"/>
            <w:shd w:val="clear" w:color="auto" w:fill="auto"/>
            <w:noWrap/>
            <w:vAlign w:val="center"/>
            <w:hideMark/>
          </w:tcPr>
          <w:p w14:paraId="6BD51C69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gspE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14:paraId="69AFE233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9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1B85BAB0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6</w:t>
            </w: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7457A496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6152069A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14:paraId="22D42261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8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3F37B450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56.0</w:t>
            </w:r>
          </w:p>
        </w:tc>
      </w:tr>
      <w:tr w:rsidR="00EA17BF" w:rsidRPr="00BD71F0" w14:paraId="240113D2" w14:textId="77777777" w:rsidTr="00850A6B">
        <w:trPr>
          <w:trHeight w:val="236"/>
          <w:jc w:val="center"/>
        </w:trPr>
        <w:tc>
          <w:tcPr>
            <w:tcW w:w="1978" w:type="dxa"/>
            <w:shd w:val="clear" w:color="auto" w:fill="auto"/>
            <w:noWrap/>
            <w:vAlign w:val="center"/>
            <w:hideMark/>
          </w:tcPr>
          <w:p w14:paraId="2EED605F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gspF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14:paraId="6396E544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9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2EE649DB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6</w:t>
            </w: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53AC1C77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0CCCED21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14:paraId="2CB1D40B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8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3D2087A8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56.0</w:t>
            </w:r>
          </w:p>
        </w:tc>
      </w:tr>
      <w:tr w:rsidR="00EA17BF" w:rsidRPr="00BD71F0" w14:paraId="2AC1806A" w14:textId="77777777" w:rsidTr="00850A6B">
        <w:trPr>
          <w:trHeight w:val="236"/>
          <w:jc w:val="center"/>
        </w:trPr>
        <w:tc>
          <w:tcPr>
            <w:tcW w:w="1978" w:type="dxa"/>
            <w:shd w:val="clear" w:color="auto" w:fill="auto"/>
            <w:noWrap/>
            <w:vAlign w:val="center"/>
            <w:hideMark/>
          </w:tcPr>
          <w:p w14:paraId="58622652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gspG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14:paraId="4864F91F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9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64B5F23A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6</w:t>
            </w: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331A7E5A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1A6E1006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14:paraId="0B697B0B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8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68A205B3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56.0</w:t>
            </w:r>
          </w:p>
        </w:tc>
      </w:tr>
      <w:tr w:rsidR="00EA17BF" w:rsidRPr="00BD71F0" w14:paraId="77BF125E" w14:textId="77777777" w:rsidTr="00850A6B">
        <w:trPr>
          <w:trHeight w:val="236"/>
          <w:jc w:val="center"/>
        </w:trPr>
        <w:tc>
          <w:tcPr>
            <w:tcW w:w="1978" w:type="dxa"/>
            <w:shd w:val="clear" w:color="auto" w:fill="auto"/>
            <w:noWrap/>
            <w:vAlign w:val="center"/>
            <w:hideMark/>
          </w:tcPr>
          <w:p w14:paraId="5C683AEC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gspH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14:paraId="25A95677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0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6C66C7D4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7</w:t>
            </w: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3E0CFD7C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1365666D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14:paraId="3417180C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0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750263E4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60.0</w:t>
            </w:r>
          </w:p>
        </w:tc>
      </w:tr>
      <w:tr w:rsidR="00EA17BF" w:rsidRPr="00BD71F0" w14:paraId="4B2183FC" w14:textId="77777777" w:rsidTr="00850A6B">
        <w:trPr>
          <w:trHeight w:val="236"/>
          <w:jc w:val="center"/>
        </w:trPr>
        <w:tc>
          <w:tcPr>
            <w:tcW w:w="1978" w:type="dxa"/>
            <w:shd w:val="clear" w:color="auto" w:fill="auto"/>
            <w:noWrap/>
            <w:vAlign w:val="center"/>
            <w:hideMark/>
          </w:tcPr>
          <w:p w14:paraId="783099C1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gspI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14:paraId="7B8779D2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0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17595F1C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7</w:t>
            </w: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5AA26559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2316FFAB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14:paraId="445B1205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0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74CF2DEB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60.0</w:t>
            </w:r>
          </w:p>
        </w:tc>
      </w:tr>
      <w:tr w:rsidR="00EA17BF" w:rsidRPr="00BD71F0" w14:paraId="64F76F47" w14:textId="77777777" w:rsidTr="00850A6B">
        <w:trPr>
          <w:trHeight w:val="236"/>
          <w:jc w:val="center"/>
        </w:trPr>
        <w:tc>
          <w:tcPr>
            <w:tcW w:w="1978" w:type="dxa"/>
            <w:shd w:val="clear" w:color="auto" w:fill="auto"/>
            <w:noWrap/>
            <w:vAlign w:val="center"/>
            <w:hideMark/>
          </w:tcPr>
          <w:p w14:paraId="5FD13EE0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lastRenderedPageBreak/>
              <w:t>gspJ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14:paraId="7965F987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9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5822AE4C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7</w:t>
            </w: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458575FF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2C0C900E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14:paraId="78FF2972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9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6FE5FBBD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58.0</w:t>
            </w:r>
          </w:p>
        </w:tc>
      </w:tr>
      <w:tr w:rsidR="00EA17BF" w:rsidRPr="00BD71F0" w14:paraId="5D2BF779" w14:textId="77777777" w:rsidTr="00850A6B">
        <w:trPr>
          <w:trHeight w:val="236"/>
          <w:jc w:val="center"/>
        </w:trPr>
        <w:tc>
          <w:tcPr>
            <w:tcW w:w="1978" w:type="dxa"/>
            <w:shd w:val="clear" w:color="auto" w:fill="auto"/>
            <w:noWrap/>
            <w:vAlign w:val="center"/>
            <w:hideMark/>
          </w:tcPr>
          <w:p w14:paraId="0374ED1C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gspK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14:paraId="37B8F761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8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4DF72485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7</w:t>
            </w: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1D40EBD1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5EA3812C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14:paraId="419F636E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8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1AB642C3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56.0</w:t>
            </w:r>
          </w:p>
        </w:tc>
      </w:tr>
      <w:tr w:rsidR="00EA17BF" w:rsidRPr="00BD71F0" w14:paraId="54AAE240" w14:textId="77777777" w:rsidTr="00850A6B">
        <w:trPr>
          <w:trHeight w:val="236"/>
          <w:jc w:val="center"/>
        </w:trPr>
        <w:tc>
          <w:tcPr>
            <w:tcW w:w="1978" w:type="dxa"/>
            <w:shd w:val="clear" w:color="auto" w:fill="auto"/>
            <w:noWrap/>
            <w:vAlign w:val="center"/>
            <w:hideMark/>
          </w:tcPr>
          <w:p w14:paraId="7AC1C57B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gspL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14:paraId="76C1E86E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9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07FEC1C5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7</w:t>
            </w: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535C5524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183B3739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14:paraId="32C243D3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9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61B0BF61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58.0</w:t>
            </w:r>
          </w:p>
        </w:tc>
      </w:tr>
      <w:tr w:rsidR="00EA17BF" w:rsidRPr="00BD71F0" w14:paraId="59440B30" w14:textId="77777777" w:rsidTr="00850A6B">
        <w:trPr>
          <w:trHeight w:val="236"/>
          <w:jc w:val="center"/>
        </w:trPr>
        <w:tc>
          <w:tcPr>
            <w:tcW w:w="1978" w:type="dxa"/>
            <w:shd w:val="clear" w:color="auto" w:fill="auto"/>
            <w:noWrap/>
            <w:vAlign w:val="center"/>
            <w:hideMark/>
          </w:tcPr>
          <w:p w14:paraId="3AB68E50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gspM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14:paraId="087E5D78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2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72D4863A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7</w:t>
            </w: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5E2E63C4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34B64A6B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14:paraId="5051BA25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2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6A5EFE06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64.0</w:t>
            </w:r>
          </w:p>
        </w:tc>
      </w:tr>
      <w:tr w:rsidR="00EA17BF" w:rsidRPr="00BD71F0" w14:paraId="414E8CFD" w14:textId="77777777" w:rsidTr="00850A6B">
        <w:trPr>
          <w:trHeight w:val="236"/>
          <w:jc w:val="center"/>
        </w:trPr>
        <w:tc>
          <w:tcPr>
            <w:tcW w:w="1978" w:type="dxa"/>
            <w:shd w:val="clear" w:color="auto" w:fill="auto"/>
            <w:noWrap/>
            <w:vAlign w:val="center"/>
            <w:hideMark/>
          </w:tcPr>
          <w:p w14:paraId="226E1691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iroN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14:paraId="74648241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4EE5DFB0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</w:t>
            </w: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63C34850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55BA1C0C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14:paraId="5FD2E348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386622B7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.0</w:t>
            </w:r>
          </w:p>
        </w:tc>
      </w:tr>
      <w:tr w:rsidR="00EA17BF" w:rsidRPr="00BD71F0" w14:paraId="3D0B7310" w14:textId="77777777" w:rsidTr="00850A6B">
        <w:trPr>
          <w:trHeight w:val="236"/>
          <w:jc w:val="center"/>
        </w:trPr>
        <w:tc>
          <w:tcPr>
            <w:tcW w:w="1978" w:type="dxa"/>
            <w:shd w:val="clear" w:color="auto" w:fill="auto"/>
            <w:noWrap/>
            <w:vAlign w:val="center"/>
            <w:hideMark/>
          </w:tcPr>
          <w:p w14:paraId="7D839CD3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iutA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14:paraId="3D243F77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32A398F7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</w:t>
            </w: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49300250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51D594F2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14:paraId="09BFF89C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24B13358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.0</w:t>
            </w:r>
          </w:p>
        </w:tc>
      </w:tr>
      <w:tr w:rsidR="00EA17BF" w:rsidRPr="00BD71F0" w14:paraId="73D71D4D" w14:textId="77777777" w:rsidTr="00850A6B">
        <w:trPr>
          <w:trHeight w:val="236"/>
          <w:jc w:val="center"/>
        </w:trPr>
        <w:tc>
          <w:tcPr>
            <w:tcW w:w="1978" w:type="dxa"/>
            <w:shd w:val="clear" w:color="auto" w:fill="auto"/>
            <w:noWrap/>
            <w:vAlign w:val="center"/>
            <w:hideMark/>
          </w:tcPr>
          <w:p w14:paraId="7B49FA36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kpsD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14:paraId="6010DBCE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01CD6726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</w:t>
            </w: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3FFAD334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148546CA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14:paraId="57F97625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5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18363D37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0.0</w:t>
            </w:r>
          </w:p>
        </w:tc>
      </w:tr>
      <w:tr w:rsidR="00EA17BF" w:rsidRPr="00BD71F0" w14:paraId="52AA5244" w14:textId="77777777" w:rsidTr="00850A6B">
        <w:trPr>
          <w:trHeight w:val="236"/>
          <w:jc w:val="center"/>
        </w:trPr>
        <w:tc>
          <w:tcPr>
            <w:tcW w:w="1978" w:type="dxa"/>
            <w:shd w:val="clear" w:color="auto" w:fill="auto"/>
            <w:noWrap/>
            <w:vAlign w:val="center"/>
            <w:hideMark/>
          </w:tcPr>
          <w:p w14:paraId="1E8C0744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kpsM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14:paraId="7CFF6B94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6DCF0F97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</w:t>
            </w: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3B95F364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02A70D96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14:paraId="5DC0E731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4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4C722961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8.0</w:t>
            </w:r>
          </w:p>
        </w:tc>
      </w:tr>
      <w:tr w:rsidR="00EA17BF" w:rsidRPr="00BD71F0" w14:paraId="4CA7506A" w14:textId="77777777" w:rsidTr="00850A6B">
        <w:trPr>
          <w:trHeight w:val="287"/>
          <w:jc w:val="center"/>
        </w:trPr>
        <w:tc>
          <w:tcPr>
            <w:tcW w:w="1978" w:type="dxa"/>
            <w:shd w:val="clear" w:color="auto" w:fill="auto"/>
            <w:noWrap/>
            <w:vAlign w:val="center"/>
            <w:hideMark/>
          </w:tcPr>
          <w:p w14:paraId="6B22E759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ompA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14:paraId="351229B5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8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14D6DFA5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9</w:t>
            </w: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124E7D15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682154AF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14:paraId="61BAB768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50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531AF7F5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00.0</w:t>
            </w:r>
          </w:p>
        </w:tc>
      </w:tr>
      <w:tr w:rsidR="00EA17BF" w:rsidRPr="00BD71F0" w14:paraId="1F7A7903" w14:textId="77777777" w:rsidTr="00850A6B">
        <w:trPr>
          <w:trHeight w:val="236"/>
          <w:jc w:val="center"/>
        </w:trPr>
        <w:tc>
          <w:tcPr>
            <w:tcW w:w="1978" w:type="dxa"/>
            <w:shd w:val="clear" w:color="auto" w:fill="auto"/>
            <w:noWrap/>
            <w:vAlign w:val="center"/>
            <w:hideMark/>
          </w:tcPr>
          <w:p w14:paraId="49C4C740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apC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14:paraId="1D1CCCCD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74E9932F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</w:t>
            </w: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3FC0738D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551DBD44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14:paraId="70F2B9C2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2ACD426F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.0</w:t>
            </w:r>
          </w:p>
        </w:tc>
      </w:tr>
      <w:tr w:rsidR="00EA17BF" w:rsidRPr="00BD71F0" w14:paraId="5972F15B" w14:textId="77777777" w:rsidTr="00850A6B">
        <w:trPr>
          <w:trHeight w:val="236"/>
          <w:jc w:val="center"/>
        </w:trPr>
        <w:tc>
          <w:tcPr>
            <w:tcW w:w="1978" w:type="dxa"/>
            <w:shd w:val="clear" w:color="auto" w:fill="auto"/>
            <w:noWrap/>
            <w:vAlign w:val="center"/>
            <w:hideMark/>
          </w:tcPr>
          <w:p w14:paraId="38813604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yagV/ecpE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14:paraId="50020DB2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7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79D4421F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7</w:t>
            </w: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5EF9A502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2A3C2069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14:paraId="5FB41816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6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1B0CE9D3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72.0</w:t>
            </w:r>
          </w:p>
        </w:tc>
      </w:tr>
      <w:tr w:rsidR="00EA17BF" w:rsidRPr="00BD71F0" w14:paraId="33AA53A3" w14:textId="77777777" w:rsidTr="00850A6B">
        <w:trPr>
          <w:trHeight w:val="278"/>
          <w:jc w:val="center"/>
        </w:trPr>
        <w:tc>
          <w:tcPr>
            <w:tcW w:w="1978" w:type="dxa"/>
            <w:shd w:val="clear" w:color="auto" w:fill="auto"/>
            <w:noWrap/>
            <w:vAlign w:val="center"/>
            <w:hideMark/>
          </w:tcPr>
          <w:p w14:paraId="29A2289F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yagW/ecpD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14:paraId="4CFD1934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6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24BCB7A2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7</w:t>
            </w: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76DD9039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2CF2DAC3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14:paraId="7BBF2EA6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5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706D7EE7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70.0</w:t>
            </w:r>
          </w:p>
        </w:tc>
      </w:tr>
      <w:tr w:rsidR="00EA17BF" w:rsidRPr="00BD71F0" w14:paraId="1BAF1553" w14:textId="77777777" w:rsidTr="00850A6B">
        <w:trPr>
          <w:trHeight w:val="260"/>
          <w:jc w:val="center"/>
        </w:trPr>
        <w:tc>
          <w:tcPr>
            <w:tcW w:w="1978" w:type="dxa"/>
            <w:shd w:val="clear" w:color="auto" w:fill="auto"/>
            <w:noWrap/>
            <w:vAlign w:val="center"/>
            <w:hideMark/>
          </w:tcPr>
          <w:p w14:paraId="28576776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yagX/ecpC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14:paraId="3C28EC24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7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08F7E57E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7</w:t>
            </w: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292BC008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0E72C1A9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14:paraId="637C2032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6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2BEC1A06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72.0</w:t>
            </w:r>
          </w:p>
        </w:tc>
      </w:tr>
      <w:tr w:rsidR="00EA17BF" w:rsidRPr="00BD71F0" w14:paraId="352EA500" w14:textId="77777777" w:rsidTr="00850A6B">
        <w:trPr>
          <w:trHeight w:val="236"/>
          <w:jc w:val="center"/>
        </w:trPr>
        <w:tc>
          <w:tcPr>
            <w:tcW w:w="1978" w:type="dxa"/>
            <w:shd w:val="clear" w:color="auto" w:fill="auto"/>
            <w:noWrap/>
            <w:vAlign w:val="center"/>
            <w:hideMark/>
          </w:tcPr>
          <w:p w14:paraId="26D1CD06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yagY/ecpB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14:paraId="59B317AD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9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46A0200A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7</w:t>
            </w: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07F9F175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1AB0D678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14:paraId="0D207F95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8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32CB1D45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76.0</w:t>
            </w:r>
          </w:p>
        </w:tc>
      </w:tr>
      <w:tr w:rsidR="00EA17BF" w:rsidRPr="00BD71F0" w14:paraId="79B2FDBC" w14:textId="77777777" w:rsidTr="00850A6B">
        <w:trPr>
          <w:trHeight w:val="236"/>
          <w:jc w:val="center"/>
        </w:trPr>
        <w:tc>
          <w:tcPr>
            <w:tcW w:w="1978" w:type="dxa"/>
            <w:shd w:val="clear" w:color="auto" w:fill="auto"/>
            <w:noWrap/>
            <w:vAlign w:val="center"/>
            <w:hideMark/>
          </w:tcPr>
          <w:p w14:paraId="597CCF09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yagZ/ecpA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14:paraId="241F6489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8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6360B48F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7</w:t>
            </w: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0FFBB528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466185E4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14:paraId="265A44CF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7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700E8FE3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74.0</w:t>
            </w:r>
          </w:p>
        </w:tc>
      </w:tr>
      <w:tr w:rsidR="00EA17BF" w:rsidRPr="00BD71F0" w14:paraId="787D44BE" w14:textId="77777777" w:rsidTr="00850A6B">
        <w:trPr>
          <w:trHeight w:val="236"/>
          <w:jc w:val="center"/>
        </w:trPr>
        <w:tc>
          <w:tcPr>
            <w:tcW w:w="1978" w:type="dxa"/>
            <w:shd w:val="clear" w:color="auto" w:fill="auto"/>
            <w:noWrap/>
            <w:vAlign w:val="center"/>
            <w:hideMark/>
          </w:tcPr>
          <w:p w14:paraId="62BD0251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ykgK/ecpR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14:paraId="080EC25C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7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3942EA3C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7</w:t>
            </w: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5720DD15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22CE4DF1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14:paraId="5F90CBD3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5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50E83D1C" w14:textId="77777777" w:rsidR="00EA17BF" w:rsidRPr="00BD71F0" w:rsidRDefault="00EA17BF" w:rsidP="00BB1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D71F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70.0</w:t>
            </w:r>
          </w:p>
        </w:tc>
      </w:tr>
    </w:tbl>
    <w:p w14:paraId="6249AB71" w14:textId="77777777" w:rsidR="00B0415C" w:rsidRDefault="00B0415C"/>
    <w:sectPr w:rsidR="00B041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17BF"/>
    <w:rsid w:val="009D1C3F"/>
    <w:rsid w:val="00A46BA4"/>
    <w:rsid w:val="00B0415C"/>
    <w:rsid w:val="00BB1795"/>
    <w:rsid w:val="00EA17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6C0D0BE"/>
  <w15:chartTrackingRefBased/>
  <w15:docId w15:val="{C9C6DFF7-DF47-496F-BC7A-2E146DD9CC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17BF"/>
    <w:rPr>
      <w:rFonts w:ascii="Calibri" w:eastAsiaTheme="minorEastAsia" w:hAnsi="Calibri" w:cs="Calibr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33</Words>
  <Characters>1331</Characters>
  <Application>Microsoft Office Word</Application>
  <DocSecurity>0</DocSecurity>
  <Lines>11</Lines>
  <Paragraphs>3</Paragraphs>
  <ScaleCrop>false</ScaleCrop>
  <Company/>
  <LinksUpToDate>false</LinksUpToDate>
  <CharactersWithSpaces>1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uong Nguyen</dc:creator>
  <cp:keywords/>
  <dc:description/>
  <cp:lastModifiedBy>Phuong Nguyen</cp:lastModifiedBy>
  <cp:revision>2</cp:revision>
  <dcterms:created xsi:type="dcterms:W3CDTF">2022-09-01T04:54:00Z</dcterms:created>
  <dcterms:modified xsi:type="dcterms:W3CDTF">2022-09-01T05:12:00Z</dcterms:modified>
</cp:coreProperties>
</file>